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CED" w:rsidRDefault="004B18C5">
      <w:r w:rsidRPr="003D4864">
        <w:rPr>
          <w:b/>
        </w:rPr>
        <w:t>Table S1.</w:t>
      </w:r>
      <w:r>
        <w:t xml:space="preserve"> Presence of </w:t>
      </w:r>
      <w:r w:rsidRPr="004B18C5">
        <w:rPr>
          <w:i/>
        </w:rPr>
        <w:t>avrRxo1</w:t>
      </w:r>
      <w:r>
        <w:t xml:space="preserve"> in sequenced bacterial genomes.</w:t>
      </w:r>
    </w:p>
    <w:p w:rsidR="004B18C5" w:rsidRDefault="004B18C5"/>
    <w:tbl>
      <w:tblPr>
        <w:tblW w:w="10800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55"/>
        <w:gridCol w:w="1350"/>
        <w:gridCol w:w="2075"/>
        <w:gridCol w:w="710"/>
        <w:gridCol w:w="437"/>
        <w:gridCol w:w="2028"/>
        <w:gridCol w:w="2045"/>
      </w:tblGrid>
      <w:tr w:rsidR="004B18C5" w:rsidRPr="004D3153" w:rsidTr="006C515A">
        <w:trPr>
          <w:trHeight w:hRule="exact" w:val="216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tra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4D3153">
              <w:rPr>
                <w:sz w:val="18"/>
                <w:szCs w:val="18"/>
              </w:rPr>
              <w:t>os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BE68DE" w:rsidRDefault="004B18C5" w:rsidP="006C515A">
            <w:pPr>
              <w:jc w:val="center"/>
              <w:rPr>
                <w:i/>
                <w:sz w:val="18"/>
                <w:szCs w:val="18"/>
              </w:rPr>
            </w:pPr>
            <w:r w:rsidRPr="00BE68DE">
              <w:rPr>
                <w:i/>
                <w:sz w:val="18"/>
                <w:szCs w:val="18"/>
              </w:rPr>
              <w:t>avrRxo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BE68DE" w:rsidRDefault="004B18C5" w:rsidP="006C515A">
            <w:pPr>
              <w:jc w:val="center"/>
              <w:rPr>
                <w:i/>
                <w:sz w:val="18"/>
                <w:szCs w:val="18"/>
              </w:rPr>
            </w:pPr>
            <w:r w:rsidRPr="00BE68DE">
              <w:rPr>
                <w:i/>
                <w:sz w:val="18"/>
                <w:szCs w:val="18"/>
              </w:rPr>
              <w:t>arc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4D3153">
              <w:rPr>
                <w:sz w:val="18"/>
                <w:szCs w:val="18"/>
              </w:rPr>
              <w:t>pstream gen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4D3153">
              <w:rPr>
                <w:sz w:val="18"/>
                <w:szCs w:val="18"/>
              </w:rPr>
              <w:t>ownstream gene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Burkholderia andropogon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354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ugarcan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hage integr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CMP280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orghum (US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536EC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536EC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Acidovorax citrull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AC00-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Watermelon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olyketide biosynth</w:t>
            </w:r>
            <w:r>
              <w:rPr>
                <w:sz w:val="18"/>
                <w:szCs w:val="18"/>
              </w:rPr>
              <w:t>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ZJU11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atermelon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7523A4" w:rsidRDefault="004B18C5" w:rsidP="006C515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D3153">
              <w:rPr>
                <w:sz w:val="18"/>
                <w:szCs w:val="18"/>
              </w:rPr>
              <w:t>i (186)</w:t>
            </w:r>
            <w:r w:rsidR="007523A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rFonts w:cs="Arial"/>
                <w:sz w:val="18"/>
                <w:szCs w:val="18"/>
              </w:rPr>
            </w:pPr>
            <w:r w:rsidRPr="004D3153">
              <w:rPr>
                <w:rFonts w:cs="Arial"/>
                <w:sz w:val="18"/>
                <w:szCs w:val="18"/>
              </w:rPr>
              <w:t>pslbtw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Mel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 (18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w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atermel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 (290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Acidovorax avena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TCC1986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Maize (USA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RS-1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10-6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ugarcane (Argent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99-2   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Maize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78-5  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Maize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yclodehydrat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230C7">
              <w:rPr>
                <w:sz w:val="18"/>
                <w:szCs w:val="18"/>
              </w:rPr>
              <w:t>polyketide biosynth. prot.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NCT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MO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MDB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QHB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NCT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SA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SH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SF1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QZColB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urf (US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B7F23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EF249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D95761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oryzae</w:t>
            </w:r>
            <w:r w:rsidRPr="004D3153">
              <w:rPr>
                <w:sz w:val="18"/>
                <w:szCs w:val="18"/>
              </w:rPr>
              <w:t xml:space="preserve"> pv. </w:t>
            </w:r>
            <w:r w:rsidRPr="004D3153">
              <w:rPr>
                <w:i/>
                <w:iCs/>
                <w:sz w:val="18"/>
                <w:szCs w:val="18"/>
              </w:rPr>
              <w:t>oryzicol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LS25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Philippines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7342/BAI1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Rice (Burkina Faso)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 (16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ranspos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ransposase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XOR-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Indi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YM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228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Malaysi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S1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LS27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Philippines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8-1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Chin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0A6D14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  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MAI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Mali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00C6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00C68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I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Burkina Faso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00C68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B00C68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oryzae</w:t>
            </w:r>
            <w:r w:rsidRPr="004D3153">
              <w:rPr>
                <w:sz w:val="18"/>
                <w:szCs w:val="18"/>
              </w:rPr>
              <w:t xml:space="preserve"> Xo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11-5A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USA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transposase 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transposase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8-1A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ice (US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transluce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DAR6145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Australia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D21D9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D21D9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RT-Xtg2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Lolium multiflorum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D21D9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D21D9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DSM 1897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rley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 protei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folB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-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a trivialis (Switz.</w:t>
            </w:r>
            <w:r w:rsidRPr="004D3153"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FC6844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FC6844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7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B18C5" w:rsidRPr="004D3153" w:rsidRDefault="004B18C5" w:rsidP="006C515A">
            <w:pPr>
              <w:rPr>
                <w:rFonts w:cs="Arial"/>
                <w:sz w:val="18"/>
                <w:szCs w:val="18"/>
              </w:rPr>
            </w:pPr>
            <w:r w:rsidRPr="004D3153">
              <w:rPr>
                <w:rFonts w:cs="Arial"/>
                <w:sz w:val="18"/>
                <w:szCs w:val="18"/>
              </w:rPr>
              <w:t>Arrhenatherum elatius (Switzerland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FC6844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FC6844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B18C5" w:rsidRPr="004D3153" w:rsidRDefault="004B18C5" w:rsidP="006C515A">
            <w:pPr>
              <w:rPr>
                <w:rFonts w:cs="Arial"/>
                <w:sz w:val="18"/>
                <w:szCs w:val="18"/>
              </w:rPr>
            </w:pPr>
            <w:r w:rsidRPr="004D3153">
              <w:rPr>
                <w:rFonts w:cs="Arial"/>
                <w:sz w:val="18"/>
                <w:szCs w:val="18"/>
              </w:rPr>
              <w:t>Barley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nd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B18C5" w:rsidRPr="004D3153" w:rsidRDefault="004B18C5" w:rsidP="006C515A">
            <w:pPr>
              <w:rPr>
                <w:rFonts w:cs="Arial"/>
                <w:sz w:val="18"/>
                <w:szCs w:val="18"/>
              </w:rPr>
            </w:pPr>
            <w:r w:rsidRPr="004D3153">
              <w:rPr>
                <w:rFonts w:cs="Arial"/>
                <w:sz w:val="18"/>
                <w:szCs w:val="18"/>
              </w:rPr>
              <w:t>Barley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-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hleum pratense (Norway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1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rley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B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-Rock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UPB78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rley (Paraguay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 205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hardgrass (Switz.</w:t>
            </w:r>
            <w:r w:rsidRPr="004D3153">
              <w:rPr>
                <w:sz w:val="18"/>
                <w:szCs w:val="18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S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S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R3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S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G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B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1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unknown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577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unknown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bookmarkStart w:id="0" w:name="_GoBack"/>
        <w:bookmarkEnd w:id="0"/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W1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G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6C515A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Barley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22244C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pPr>
              <w:jc w:val="center"/>
            </w:pPr>
            <w:r w:rsidRPr="00E9525E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CD2B7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579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55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Canad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Xtu 469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Wheat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 254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Smooth Brome (US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1625B5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axonopodis</w:t>
            </w:r>
            <w:r w:rsidRPr="004D3153">
              <w:rPr>
                <w:sz w:val="18"/>
                <w:szCs w:val="18"/>
              </w:rPr>
              <w:t xml:space="preserve"> pv. </w:t>
            </w:r>
            <w:r w:rsidRPr="004D3153">
              <w:rPr>
                <w:i/>
                <w:iCs/>
                <w:sz w:val="18"/>
                <w:szCs w:val="18"/>
              </w:rPr>
              <w:t>dieffenbachia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69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nthurium (Brazil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530C60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530C60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2594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nthurium (Brazil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200B4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5550F6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530C60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530C60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1274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hilodendron (France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739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Dieffenbachia (unknown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8E615A">
              <w:rPr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8E615A">
              <w:rPr>
                <w:sz w:val="18"/>
                <w:szCs w:val="18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C14C4">
              <w:rPr>
                <w:sz w:val="18"/>
                <w:szCs w:val="18"/>
              </w:rPr>
              <w:t>N/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Default="004B18C5" w:rsidP="006C515A">
            <w:r w:rsidRPr="008C14C4">
              <w:rPr>
                <w:sz w:val="18"/>
                <w:szCs w:val="18"/>
              </w:rPr>
              <w:t>N/A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alfalfa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 xml:space="preserve">F1 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itrus (USA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 38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lfalfa (Sudan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4D3153">
              <w:rPr>
                <w:sz w:val="18"/>
                <w:szCs w:val="18"/>
              </w:rPr>
              <w:t xml:space="preserve"> (25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817A9F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 49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Alfalfa (Indi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 (252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817A9F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axonopodis</w:t>
            </w:r>
            <w:r w:rsidRPr="004D3153">
              <w:rPr>
                <w:sz w:val="18"/>
                <w:szCs w:val="18"/>
              </w:rPr>
              <w:t xml:space="preserve"> pv. </w:t>
            </w:r>
            <w:r w:rsidRPr="004D3153">
              <w:rPr>
                <w:i/>
                <w:iCs/>
                <w:sz w:val="18"/>
                <w:szCs w:val="18"/>
              </w:rPr>
              <w:t>alli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CFBP636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Onion (Reunion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i (220)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Default="004B18C5" w:rsidP="00F262F7">
            <w:pPr>
              <w:jc w:val="center"/>
            </w:pPr>
            <w:r w:rsidRPr="00817A9F"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</w:t>
            </w:r>
            <w:r>
              <w:rPr>
                <w:sz w:val="18"/>
                <w:szCs w:val="18"/>
              </w:rPr>
              <w:t xml:space="preserve"> endonuclease</w:t>
            </w:r>
            <w:r w:rsidRPr="004D3153">
              <w:rPr>
                <w:sz w:val="18"/>
                <w:szCs w:val="18"/>
              </w:rPr>
              <w:t xml:space="preserve"> endonucle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6C515A">
            <w:pPr>
              <w:jc w:val="center"/>
              <w:rPr>
                <w:i/>
                <w:iCs/>
                <w:sz w:val="18"/>
                <w:szCs w:val="18"/>
              </w:rPr>
            </w:pPr>
            <w:r w:rsidRPr="004D3153">
              <w:rPr>
                <w:i/>
                <w:iCs/>
                <w:sz w:val="18"/>
                <w:szCs w:val="18"/>
              </w:rPr>
              <w:t>Xanthomonas euvesicator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85-1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8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F4-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3-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8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G4-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3-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6b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Bulgari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83M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Macedoni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LMG2797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Belgium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32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2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5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52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58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7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8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67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25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19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3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3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37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45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49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  <w:tr w:rsidR="004B18C5" w:rsidRPr="004D3153" w:rsidTr="00F262F7">
        <w:trPr>
          <w:trHeight w:hRule="exact" w:val="216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18C5" w:rsidRPr="004D3153" w:rsidRDefault="004B18C5" w:rsidP="006C515A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18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Pepper (USA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C5" w:rsidRPr="004D3153" w:rsidRDefault="004B18C5" w:rsidP="00F262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18C5" w:rsidRPr="004D3153" w:rsidRDefault="004B18C5" w:rsidP="006C515A">
            <w:pPr>
              <w:rPr>
                <w:sz w:val="18"/>
                <w:szCs w:val="18"/>
              </w:rPr>
            </w:pPr>
            <w:r w:rsidRPr="004D3153">
              <w:rPr>
                <w:sz w:val="18"/>
                <w:szCs w:val="18"/>
              </w:rPr>
              <w:t>hypothetical</w:t>
            </w:r>
          </w:p>
        </w:tc>
      </w:tr>
    </w:tbl>
    <w:p w:rsidR="004B18C5" w:rsidRPr="007523A4" w:rsidRDefault="007523A4">
      <w:r>
        <w:rPr>
          <w:vertAlign w:val="superscript"/>
        </w:rPr>
        <w:t>a</w:t>
      </w:r>
      <w:r>
        <w:t xml:space="preserve"> i indicates an inactivation by single site or insertional mutation. The number of amino acids encoded upstream of the inactivation</w:t>
      </w:r>
      <w:r w:rsidR="003D4864">
        <w:t xml:space="preserve"> is listed in parentheses.</w:t>
      </w:r>
      <w:r>
        <w:t xml:space="preserve"> </w:t>
      </w:r>
    </w:p>
    <w:sectPr w:rsidR="004B18C5" w:rsidRPr="00752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8C5"/>
    <w:rsid w:val="00112CED"/>
    <w:rsid w:val="003D4864"/>
    <w:rsid w:val="004B18C5"/>
    <w:rsid w:val="007523A4"/>
    <w:rsid w:val="00E022BC"/>
    <w:rsid w:val="00E73E0C"/>
    <w:rsid w:val="00F2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7513B-8983-4EAB-9A78-E2E1392B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riplett</dc:creator>
  <cp:keywords/>
  <dc:description/>
  <cp:lastModifiedBy>Lindsay Triplett</cp:lastModifiedBy>
  <cp:revision>4</cp:revision>
  <dcterms:created xsi:type="dcterms:W3CDTF">2016-04-21T12:53:00Z</dcterms:created>
  <dcterms:modified xsi:type="dcterms:W3CDTF">2016-04-21T13:14:00Z</dcterms:modified>
</cp:coreProperties>
</file>